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83A3F" w14:textId="6A872B9E" w:rsidR="00A1120F" w:rsidRDefault="00A1120F" w:rsidP="001703DB">
      <w:pPr>
        <w:pStyle w:val="a3"/>
        <w:keepNext/>
        <w:rPr>
          <w:rFonts w:ascii="Times New Roman" w:hAnsi="Times New Roman" w:cs="Times New Roman"/>
          <w:b w:val="0"/>
        </w:rPr>
      </w:pPr>
      <w:bookmarkStart w:id="0" w:name="_Hlk110339678"/>
      <w:r w:rsidRPr="00A1120F"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> Multimedia Appendix</w:t>
      </w:r>
      <w:r w:rsidR="00666670"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 xml:space="preserve"> 1</w:t>
      </w:r>
      <w:r w:rsidR="001703DB">
        <w:rPr>
          <w:rFonts w:ascii="Times New Roman" w:hAnsi="Times New Roman" w:cs="Times New Roman"/>
          <w:bCs w:val="0"/>
          <w:szCs w:val="22"/>
        </w:rPr>
        <w:t xml:space="preserve">. </w:t>
      </w:r>
      <w:r w:rsidR="00AC4A68" w:rsidRPr="00AC4A68">
        <w:rPr>
          <w:rFonts w:ascii="Times New Roman" w:hAnsi="Times New Roman" w:cs="Times New Roman"/>
        </w:rPr>
        <w:t>Summary of topics and sentiments from previous studies on COVID-19 vaccines using social media data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5"/>
        <w:gridCol w:w="940"/>
        <w:gridCol w:w="1134"/>
        <w:gridCol w:w="1134"/>
        <w:gridCol w:w="1907"/>
        <w:gridCol w:w="1353"/>
        <w:gridCol w:w="993"/>
      </w:tblGrid>
      <w:tr w:rsidR="00D470E3" w:rsidRPr="00D470E3" w14:paraId="1F1E94FC" w14:textId="77777777" w:rsidTr="004F303A">
        <w:trPr>
          <w:trHeight w:val="330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56F7BBF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EB27C8" w14:textId="77777777" w:rsidR="00D470E3" w:rsidRPr="00D470E3" w:rsidRDefault="00D470E3" w:rsidP="00D470E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Data source</w:t>
            </w:r>
          </w:p>
        </w:tc>
        <w:tc>
          <w:tcPr>
            <w:tcW w:w="1134" w:type="dxa"/>
            <w:vAlign w:val="center"/>
          </w:tcPr>
          <w:p w14:paraId="2861CB85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C97912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E367385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Main topics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9FA6FD5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Sentiment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A13944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Time period</w:t>
            </w:r>
          </w:p>
        </w:tc>
      </w:tr>
      <w:tr w:rsidR="00D470E3" w:rsidRPr="00D470E3" w14:paraId="1F3ABFF4" w14:textId="77777777" w:rsidTr="004F303A">
        <w:trPr>
          <w:trHeight w:val="337"/>
        </w:trPr>
        <w:tc>
          <w:tcPr>
            <w:tcW w:w="1465" w:type="dxa"/>
            <w:shd w:val="clear" w:color="auto" w:fill="auto"/>
            <w:noWrap/>
            <w:vAlign w:val="center"/>
          </w:tcPr>
          <w:p w14:paraId="7346529F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BDC9E1D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09AA9E39" w14:textId="77777777" w:rsidR="00D470E3" w:rsidRPr="00D470E3" w:rsidDel="009F0908" w:rsidRDefault="00D470E3" w:rsidP="004F303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84A288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085C3398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54340F2E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37440E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D470E3" w:rsidRPr="00D470E3" w14:paraId="660A6A29" w14:textId="77777777" w:rsidTr="004F303A">
        <w:trPr>
          <w:trHeight w:val="1369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681F514" w14:textId="17041357" w:rsidR="00D470E3" w:rsidRPr="00D470E3" w:rsidRDefault="00D470E3" w:rsidP="00D24D04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Huangfu 2022 </w:t>
            </w:r>
            <w:r w:rsidR="00D24D04">
              <w:rPr>
                <w:rFonts w:ascii="Times New Roman" w:eastAsia="맑은 고딕" w:hAnsi="Times New Roman" w:cs="Times New Roman"/>
                <w:color w:val="000000" w:themeColor="text1"/>
              </w:rPr>
              <w:t>[4]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2A3CD25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5101C5DA" w14:textId="77777777" w:rsidR="00D470E3" w:rsidRPr="00D470E3" w:rsidRDefault="00D470E3" w:rsidP="004F303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102BFD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(LDA), sentiment analysis (VADER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374630D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Each topic was analyzed according to the polarity of emotions. Topics of positive emotions were: planning for getting vaccination (62.1%) and getting vaccination (18.8%). Topics of negative sentiments were: vaccine hesitancy (56.0%), extreme side effects (9.6%), and vaccine supply and rollout (8.3%).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308B0E8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Positive 46.5%, negative 23.8%, neutral 28.7%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Negative sentiment trends were stable; positive sentiments could be easily influenced.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777D30" w14:textId="77777777" w:rsidR="00D470E3" w:rsidRPr="00D470E3" w:rsidRDefault="00D470E3" w:rsidP="004F303A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4/2020–4/30/2021</w:t>
            </w:r>
          </w:p>
        </w:tc>
      </w:tr>
      <w:tr w:rsidR="00CD41F0" w:rsidRPr="00D470E3" w14:paraId="000AAD50" w14:textId="77777777" w:rsidTr="004F303A">
        <w:trPr>
          <w:trHeight w:val="1369"/>
        </w:trPr>
        <w:tc>
          <w:tcPr>
            <w:tcW w:w="1465" w:type="dxa"/>
            <w:shd w:val="clear" w:color="auto" w:fill="auto"/>
            <w:noWrap/>
            <w:vAlign w:val="center"/>
          </w:tcPr>
          <w:p w14:paraId="7A1F2555" w14:textId="10369E8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Karami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5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7E8228C" w14:textId="1A6D98D0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3F82014B" w14:textId="798C1443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86911" w14:textId="0DF2511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(LDA), sentiment analysis (LIWC, VADER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B63B4AD" w14:textId="241DB7D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he vaccine sites and the vaccination and election were the most and least popular topics, respectively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There was high discussion on topics related to vaccination hesitancy and immunity, indicating these are priority topics for Twitter users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B17224B" w14:textId="2322C72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egative: 33.64%, non-negative: 66.36%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The rate of negative tweets had a decreasing trend and the rate of non-negative tweets had an increasing trend during the period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8B8219" w14:textId="083F6D1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01/2020–2/28/2021</w:t>
            </w:r>
          </w:p>
        </w:tc>
      </w:tr>
      <w:tr w:rsidR="00CD41F0" w:rsidRPr="00D470E3" w14:paraId="4A799D54" w14:textId="77777777" w:rsidTr="004F303A">
        <w:trPr>
          <w:trHeight w:val="1763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3F3BF5E" w14:textId="041537C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Liew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6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01487F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514717B0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495D4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(STM), sentiment analysis (VADER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40D4A628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Major topics were emotional reactions related to COVID-19 vaccines (19.3%), public concerns related to COVID-19 vaccines (19.6%), discussions about news items related to COVID-19 vaccines (13.3%), public health communications about COVID-19 vaccines (10.3%),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discussions about approaches to COVID-19 vaccination drives (17.1%), and discussions about the distribution of COVID-19 vaccines (20.3%).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8F71297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Negative sentiments, emotional reactions, public concerns related to COVID-19 vaccines.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90FE53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18/2020–2/3/2021</w:t>
            </w:r>
          </w:p>
        </w:tc>
      </w:tr>
      <w:tr w:rsidR="00CD41F0" w:rsidRPr="00D470E3" w14:paraId="62F2181A" w14:textId="77777777" w:rsidTr="004F303A">
        <w:trPr>
          <w:trHeight w:val="1080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6957E00" w14:textId="10E9A260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Monselise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7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00FA1B7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12BBA98C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641EF3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, NMF), sentiment analysis (VADER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00427DE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Administration (8.7%) and access to vaccines (8.3%) were some of the major concerns.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A7A5673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Positive 33.2% (2,645,705/7,948,886): (joy 21.9%, hopefulness 11.2%);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neutral 19.9% (1,582,221/7,948,886);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negative 46.9% (3,720,960/7,948,886): (fear 37.8%, sadness 5.1%, anger 3.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535BB5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6/2020–2/13/2021</w:t>
            </w:r>
          </w:p>
        </w:tc>
      </w:tr>
      <w:tr w:rsidR="00CD41F0" w:rsidRPr="00D470E3" w14:paraId="77783C2A" w14:textId="77777777" w:rsidTr="00CD41F0">
        <w:trPr>
          <w:trHeight w:val="1392"/>
        </w:trPr>
        <w:tc>
          <w:tcPr>
            <w:tcW w:w="1465" w:type="dxa"/>
            <w:shd w:val="clear" w:color="auto" w:fill="auto"/>
            <w:noWrap/>
            <w:vAlign w:val="center"/>
          </w:tcPr>
          <w:p w14:paraId="7C93861E" w14:textId="483CA9D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Zhang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8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28D2396" w14:textId="5A4BAAD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3B9B008B" w14:textId="23E5D3DF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0A02C" w14:textId="42FDDCB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ling (LDA), sentiment analysis, linear regression analyses, network analysis and visualization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FBDA35C" w14:textId="200935F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Among 12 topics, the topic on vaccine development and people’s views (like count β: .055, retweet count β: .078) and vaccine efficacy and rollout (like count β: .049, retweet count β: .077) had relatively larger effects.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The 2500 most liked and most retweeted retweets clustered around the topics on vaccine access, vaccine efficacy and rollout, vaccine development and people’s views, and vaccination status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930BF11" w14:textId="1C691F20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he overall valence of the tweets was positive, with a score of 0.1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1E9CF4" w14:textId="07DBDDE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/1/2020–4/30/2021</w:t>
            </w:r>
          </w:p>
        </w:tc>
      </w:tr>
      <w:tr w:rsidR="00CD41F0" w:rsidRPr="00D470E3" w14:paraId="6A200091" w14:textId="77777777" w:rsidTr="00CD41F0">
        <w:trPr>
          <w:trHeight w:val="1392"/>
        </w:trPr>
        <w:tc>
          <w:tcPr>
            <w:tcW w:w="1465" w:type="dxa"/>
            <w:shd w:val="clear" w:color="auto" w:fill="auto"/>
            <w:noWrap/>
            <w:vAlign w:val="center"/>
          </w:tcPr>
          <w:p w14:paraId="47A9B292" w14:textId="50A820D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Melton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0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43463FA" w14:textId="5D017FE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Reddit</w:t>
            </w:r>
          </w:p>
        </w:tc>
        <w:tc>
          <w:tcPr>
            <w:tcW w:w="1134" w:type="dxa"/>
            <w:vAlign w:val="center"/>
          </w:tcPr>
          <w:p w14:paraId="78EC5EF5" w14:textId="1D955F12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3E7D9" w14:textId="066D035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Topic modeling(LDA), sentiment analysis 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3E239A2" w14:textId="1F2502B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revealed community members mainly focused on side effects rather than outlandish conspiracy theories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 xml:space="preserve">Topics 1–4 appeared to be closely related to a broader discussion on vaccine, safety concerns, efﬁcacy, and potential side effects. Topic 5 appeared to be focused on much broader terms and information (i.e., news, sources, questions) and direct mention of concerns about vaccination. 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8C9F8D5" w14:textId="69E6A4A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Positive (56.68%), negative (27.69%), neutral (15.63%)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*Polarity analysis suggested these communities expressed more positive sentiment than negative regarding vaccine-related discussions and has remained static over time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5BDC53" w14:textId="5046DFD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/2020–5/15/2021</w:t>
            </w:r>
          </w:p>
        </w:tc>
      </w:tr>
      <w:tr w:rsidR="00CD41F0" w:rsidRPr="00D470E3" w14:paraId="2E92C57F" w14:textId="77777777" w:rsidTr="00CD41F0">
        <w:trPr>
          <w:trHeight w:val="1392"/>
        </w:trPr>
        <w:tc>
          <w:tcPr>
            <w:tcW w:w="1465" w:type="dxa"/>
            <w:shd w:val="clear" w:color="auto" w:fill="auto"/>
            <w:noWrap/>
            <w:vAlign w:val="center"/>
          </w:tcPr>
          <w:p w14:paraId="4C471C81" w14:textId="7B3FA1E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Hu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1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F1D6B09" w14:textId="5332DBC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06A020E0" w14:textId="6127535D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9D45E" w14:textId="3CB5F55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(LDA), sentiment analysis (VADER, NRCLex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1F4ED52" w14:textId="2B9213A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COVID-19 testing, waiting for vaccine, Bill Gates, vaccine development, effects of COVID-19, school reopening, pandemic control, Pfizer, vaccine concerns, pandemic control, Kamala Harris, racism, effectiveness of Pfizer vaccine, vaccine management, presidential election, effectiveness of vaccine, first COVID-19 vaccine, vaccine distribution, concerns about vaccine, vaccination, vaccine appointment, vaccine for detainees, vaccine administration, prioritize teachers for vaccine. 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C412E17" w14:textId="1E08A99D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* The emotion with the highest weekly average scores along the majority of the timeline was trust followed by fear, anticipation, sadness, anger, joy, disgust, and surprise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 xml:space="preserve">* An increasing trend in positive sentiments in conjunction with a decreasing trend in negative sentiments were generally observed in most states,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reflecting the rising confidence and anticipation of the public towards vaccine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92173F" w14:textId="4D5FAB80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3/1/2020–2/28/2021</w:t>
            </w:r>
          </w:p>
        </w:tc>
      </w:tr>
      <w:tr w:rsidR="00CD41F0" w:rsidRPr="00D470E3" w14:paraId="6D71DE53" w14:textId="77777777" w:rsidTr="00CD41F0">
        <w:trPr>
          <w:trHeight w:val="1392"/>
        </w:trPr>
        <w:tc>
          <w:tcPr>
            <w:tcW w:w="1465" w:type="dxa"/>
            <w:shd w:val="clear" w:color="auto" w:fill="auto"/>
            <w:noWrap/>
            <w:vAlign w:val="center"/>
          </w:tcPr>
          <w:p w14:paraId="666F28D7" w14:textId="7F185B5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Guntuku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2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17EA243" w14:textId="64760FD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0223BC3C" w14:textId="204AC47C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8FFBF" w14:textId="6F609BE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Topic modeling (LDA), logistic regression 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E7813D5" w14:textId="684A5C2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December: allergic and adverse reactions, misinformation regarding Bill Gates and China, issues of trust among Black Americans in the healthcare system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January: questions about mask wearing, reaching herd immunity and natural infection, concerns about nursing home residents and workers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 xml:space="preserve">February: access to black communities, waiting for appointments, keeping family safe by vacci- nating, and ﬁghting online misinformation campaigns. 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F9DD43A" w14:textId="07BE905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E3AD08" w14:textId="34B47F0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/2020–2/28/2021</w:t>
            </w:r>
          </w:p>
        </w:tc>
      </w:tr>
      <w:tr w:rsidR="00CD41F0" w:rsidRPr="00D470E3" w14:paraId="1CD945E4" w14:textId="77777777" w:rsidTr="00CD41F0">
        <w:trPr>
          <w:trHeight w:val="1392"/>
        </w:trPr>
        <w:tc>
          <w:tcPr>
            <w:tcW w:w="1465" w:type="dxa"/>
            <w:shd w:val="clear" w:color="auto" w:fill="auto"/>
            <w:noWrap/>
            <w:vAlign w:val="center"/>
          </w:tcPr>
          <w:p w14:paraId="34E0A45F" w14:textId="70A971A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Chandrasekaran 2022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3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0EA316" w14:textId="2F7B249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31933CEA" w14:textId="22384D04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4A024" w14:textId="64EF4BD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CoreX topic modeling, VADER sentiment analysis, qualitative content analysi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8D07BB0" w14:textId="4B3DA2E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he most tweeted topic about COVID-19 vaccination was related to vaccination policy, specifically whether vaccines needed to be mandated or optional (13.94%), followed by vaccine hesitancy (12.63%), and post-vaccination symptoms and effects (10.44%)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125FD74" w14:textId="169FD81B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Average compound sentiment scores were positive throughout the 16- week study period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794858" w14:textId="0D32494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/1/2020–4/30/2021</w:t>
            </w:r>
          </w:p>
        </w:tc>
      </w:tr>
      <w:tr w:rsidR="00CD41F0" w:rsidRPr="00D470E3" w14:paraId="4D7D464F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57BCF00" w14:textId="724A0BD0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Boucher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7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C13BD2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7520B4D6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</w:t>
            </w:r>
          </w:p>
          <w:p w14:paraId="02C675E0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language: English and French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4B6DE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ocial network analysis, topical analysis of cluster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540827BC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Main themes about vaccine hesitancy conversation were safety, efficacy, freedom, and mistrust in institutions. COVID-19 vaccine hesitancy clusters showed the topics about freedom or mistrust of institutions (45,628/146,191; 31.2%), and criticism toward the government’s handling of the pandemic (34,756/146,191; 23.8%)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7E933E8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79389A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19/2020–11/26/2020</w:t>
            </w:r>
          </w:p>
        </w:tc>
      </w:tr>
      <w:tr w:rsidR="00CD41F0" w:rsidRPr="00D470E3" w14:paraId="2EA07A6A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73D4CE68" w14:textId="10126AA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LC Jiang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8]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5FF4FE3" w14:textId="2D92FC6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6EA884B7" w14:textId="7AEA1D43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F844BC" w14:textId="02717A5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67038B2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ven themes were presented as major topics: news related to coronavirus and vaccine development, general discussion, financial concerns, venting negative emotion, prayers and calls for positivity, efficacy of vaccine and treatment</w:t>
            </w:r>
          </w:p>
          <w:p w14:paraId="3C71BBA3" w14:textId="2A3BE89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conspiracies about coronavirus and its vaccines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381FCC" w14:textId="5757F214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28CF2A" w14:textId="63EECCB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2/21/2020–3/20/2020</w:t>
            </w:r>
          </w:p>
        </w:tc>
      </w:tr>
      <w:tr w:rsidR="00CD41F0" w:rsidRPr="00D470E3" w14:paraId="285D05A9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03A82688" w14:textId="75F31A8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Shim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19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4DADDB6" w14:textId="0A4CBDB4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3B7872B3" w14:textId="3D16592A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4FFDE" w14:textId="1D6771A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), sentiment analysis (KNUsenti lexicon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4689C07" w14:textId="247F115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The major topics were vaccine hesitancy (14.2%), vaccine development (13.1%), quarantine prevention policy (13.0%), vaccine efﬁcacy (12.6%), priority vaccination of hospital workers (12.0%), media on COVID-19 vaccines (11.9%), medical association’s responses (11.8%), and adverse reactions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(11.4%)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C366ABF" w14:textId="39CA21D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The sentiment analysis revealed a similar ratio of positive and negative tweets immediately before and after the commencement of vaccinations, but negative tweets were </w:t>
            </w:r>
            <w:r w:rsidRPr="00D470E3">
              <w:rPr>
                <w:rFonts w:ascii="Times New Roman" w:hAnsi="Times New Roman" w:cs="Times New Roman"/>
              </w:rPr>
              <w:t>dominated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after the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increase in the number of confirmed COVID-19 cases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A9EFB1" w14:textId="1A81BF2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2/23/2021–3/22/2021</w:t>
            </w:r>
          </w:p>
        </w:tc>
      </w:tr>
      <w:tr w:rsidR="00CD41F0" w:rsidRPr="00D470E3" w14:paraId="49BDBB4F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3DFFA692" w14:textId="47856ED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Luo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20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3A60B47" w14:textId="64F9EA8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 &amp; Weibo</w:t>
            </w:r>
          </w:p>
        </w:tc>
        <w:tc>
          <w:tcPr>
            <w:tcW w:w="1134" w:type="dxa"/>
            <w:vAlign w:val="center"/>
          </w:tcPr>
          <w:p w14:paraId="640B6D45" w14:textId="62A76362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 (Twitter), China (Weibo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BDF0A" w14:textId="4A9C89BB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mentic network analysi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658367C" w14:textId="725CB0A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: vaccine promotion and anti-vaccine discourses (39.0%), personal vaccination experience (17.0%)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Weibo: vaccination policies and priority groups (40.0%), domestic vaccines research and development (22.0%)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8F31D09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: neutral (49.99%), positive (30.62%), negative</w:t>
            </w:r>
          </w:p>
          <w:p w14:paraId="51ADDF06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(19.40%).</w:t>
            </w:r>
          </w:p>
          <w:p w14:paraId="712F0132" w14:textId="1651D39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Weibo: positive (40.64%), neutral (37.44%), negative (21.92%)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4DC650" w14:textId="5C2EABE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/2020–2/20/2021</w:t>
            </w:r>
          </w:p>
        </w:tc>
      </w:tr>
      <w:tr w:rsidR="00CD41F0" w:rsidRPr="00D470E3" w14:paraId="0E2EBF21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6A19181E" w14:textId="5E22D51E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X Jiang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21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FBF31EE" w14:textId="7956C85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44EB5B0A" w14:textId="1150E01E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077D6" w14:textId="66B2940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tructural topic modeling (STM), sentiment analysis (BERT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6D2011E" w14:textId="6BE57BB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Liberal Twitter users: vaccine development (27.08%), conspiracy regarding big pharma and inequality (19.46%)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Conservative users: conspiracy regarding digital surveillance, mandatory vaccination and other doubts (24.68%), countries and individuals' roles in vaccine development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181B477" w14:textId="5DC773D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 users tended to express less favorable vaccine-related sentiments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F50787" w14:textId="47B3FC0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3/1/2020–6/30/2020</w:t>
            </w:r>
          </w:p>
        </w:tc>
      </w:tr>
      <w:tr w:rsidR="00CD41F0" w:rsidRPr="00D470E3" w14:paraId="3F4A93BA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53285340" w14:textId="0E67504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Roy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22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D0EA846" w14:textId="2C809C9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465A6018" w14:textId="5D037DE1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54A52" w14:textId="6A010FB4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Machine learning models for sentiment analysis (K-fold cross validation, CNN, naïve Bayes, multiple regression, curve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ﬁtting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5A0D7D8" w14:textId="45C46CF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Vaccine, mask, social distancing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685722E" w14:textId="1B95343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here was a near-perfect balance between positive and negative sentiments globally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7A1A2A" w14:textId="460219A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05/2020–12/2020</w:t>
            </w:r>
          </w:p>
        </w:tc>
      </w:tr>
      <w:tr w:rsidR="00CD41F0" w:rsidRPr="00D470E3" w14:paraId="154F247B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07EF1C90" w14:textId="5A51156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 xml:space="preserve">Kwok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23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B27732F" w14:textId="73AE320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337ADF17" w14:textId="7CC155A8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D4981" w14:textId="200013A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), sentiment analysis (NRCLex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D898CAA" w14:textId="3DFDDC3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1 was attitudes toward COVID-19 and the vaccines. Topic 2 was advocating infection control measures against COVID-19. Topic 3 was misconceptions and complaints about COVID-19 control measures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0E63572" w14:textId="4EF6ADFB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Positive (67%), negative (30%), neutral (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3%)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9D082B" w14:textId="687D5B4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/22/2020–10/20/2020</w:t>
            </w:r>
          </w:p>
        </w:tc>
      </w:tr>
      <w:tr w:rsidR="00CD41F0" w:rsidRPr="00D470E3" w14:paraId="072D5C50" w14:textId="77777777" w:rsidTr="004F303A">
        <w:trPr>
          <w:trHeight w:val="1883"/>
        </w:trPr>
        <w:tc>
          <w:tcPr>
            <w:tcW w:w="1465" w:type="dxa"/>
            <w:shd w:val="clear" w:color="auto" w:fill="auto"/>
            <w:noWrap/>
            <w:vAlign w:val="center"/>
          </w:tcPr>
          <w:p w14:paraId="32FB968A" w14:textId="5D88874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Yan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24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8CAF243" w14:textId="59BA004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Reddit</w:t>
            </w:r>
          </w:p>
        </w:tc>
        <w:tc>
          <w:tcPr>
            <w:tcW w:w="1134" w:type="dxa"/>
            <w:vAlign w:val="center"/>
          </w:tcPr>
          <w:p w14:paraId="1CBCF525" w14:textId="4FA8EBE5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54936" w14:textId="1E6E9D1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 (LDA), sentiment analysi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3A65C03" w14:textId="148C45BB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Of the 13 topics, two were related to vaccines: vaccine uptake, vaccine supply. 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(1) advocating for restrictions, (2) COVID-19 transmission, (3) impacts of COVID-19 on social spheres, (4) discussion about case numbers, (5) outbreaks in health care facilities, (6) debating how realistic public health orders are, (7) scientific concepts surrounding COVID-19, (8) monitoring travelers and people who have been exposed, (9) violating and enforcing restrictions, (10) vaccine uptake, (11) general speculations, (12) impact on hospitals, and (13) vaccine scarcity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45BE562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Vaccine-related comment: Vancouver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1) From July 2020 to April 2021: Negative (anger) &gt; joy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2) From April 2021 onward: mean scores for joy began to increase, mean scores for negative emotions decreased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</w:r>
          </w:p>
          <w:p w14:paraId="202485D4" w14:textId="347BC14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Sentiment scores for vaccine uptake differed across the 3 cities (P &lt; .001)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2EEC56" w14:textId="0AB1E6F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7/13/2020–6/14/2021</w:t>
            </w:r>
          </w:p>
        </w:tc>
      </w:tr>
      <w:tr w:rsidR="00CD41F0" w:rsidRPr="00D470E3" w14:paraId="1B628EA6" w14:textId="77777777" w:rsidTr="00CD41F0">
        <w:trPr>
          <w:trHeight w:val="1343"/>
        </w:trPr>
        <w:tc>
          <w:tcPr>
            <w:tcW w:w="1465" w:type="dxa"/>
            <w:shd w:val="clear" w:color="auto" w:fill="auto"/>
            <w:noWrap/>
            <w:vAlign w:val="center"/>
          </w:tcPr>
          <w:p w14:paraId="7B6AA759" w14:textId="32FCF88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Lyu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25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5A30731" w14:textId="2DD7045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1A57BCCB" w14:textId="2CCE91BD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270FE" w14:textId="0BB9DD79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), sentiment and emotion analyses (NRCLex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9E5916C" w14:textId="74722E5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Opinions about vaccination (227,840 tweets, 15.2%) waere the most tweeted topic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 xml:space="preserve">Vaccine </w:t>
            </w:r>
            <w:r w:rsidRPr="00D470E3">
              <w:rPr>
                <w:rFonts w:ascii="Times New Roman" w:hAnsi="Times New Roman" w:cs="Times New Roman"/>
              </w:rPr>
              <w:t>development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worldwide (83,156 tweets, 5.55%) became the most discussed topic around August 11, 2020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The topic on instructions on getting vaccines (106,544 tweets, 7.11%) gradually became more salient and most discussed topic after the first week of January 2021.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708AB36" w14:textId="5B67BE94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ntiment was increasingly positive in general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>Trust was the most predominant emotion, followed by anticipation, fear, and sadness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9CFB54" w14:textId="360715F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3/11/2020–1/31/2021</w:t>
            </w:r>
          </w:p>
        </w:tc>
      </w:tr>
      <w:tr w:rsidR="00CD41F0" w:rsidRPr="00D470E3" w14:paraId="006867C5" w14:textId="77777777" w:rsidTr="00CD41F0">
        <w:trPr>
          <w:trHeight w:val="1343"/>
        </w:trPr>
        <w:tc>
          <w:tcPr>
            <w:tcW w:w="1465" w:type="dxa"/>
            <w:shd w:val="clear" w:color="auto" w:fill="auto"/>
            <w:noWrap/>
            <w:vAlign w:val="center"/>
          </w:tcPr>
          <w:p w14:paraId="623A36E2" w14:textId="340D183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Liu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a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26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E585F74" w14:textId="75662C5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4F52DFCC" w14:textId="6BBF5726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07C49" w14:textId="267F355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ntiment analysis (VADER): temporal, geographic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58CDAEE" w14:textId="792DC05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7B7B134" w14:textId="6B38A7DD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Positive: 42.8%, neutral: 26.9%, negative: 30.3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160270" w14:textId="778CB69A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1/2020–1/31/2021</w:t>
            </w:r>
          </w:p>
        </w:tc>
      </w:tr>
      <w:tr w:rsidR="00CD41F0" w:rsidRPr="00D470E3" w14:paraId="38EB0D47" w14:textId="77777777" w:rsidTr="00CD41F0">
        <w:trPr>
          <w:trHeight w:val="1343"/>
        </w:trPr>
        <w:tc>
          <w:tcPr>
            <w:tcW w:w="1465" w:type="dxa"/>
            <w:shd w:val="clear" w:color="auto" w:fill="auto"/>
            <w:noWrap/>
            <w:vAlign w:val="center"/>
          </w:tcPr>
          <w:p w14:paraId="36301E13" w14:textId="6B421B9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Hussain 2021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27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EFE9E6F" w14:textId="6229949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Facebook, Twitter</w:t>
            </w:r>
          </w:p>
        </w:tc>
        <w:tc>
          <w:tcPr>
            <w:tcW w:w="1134" w:type="dxa"/>
            <w:vAlign w:val="center"/>
          </w:tcPr>
          <w:p w14:paraId="3910F8DE" w14:textId="70378215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K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82FE4" w14:textId="1C86562B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ntiment analysis (VADER, TextBlob, BERT)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FC23677" w14:textId="68A470E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8B037A4" w14:textId="078B6FF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nited Kingdom: positive: 58%, negative: 22%, neutral: 17%.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br/>
              <w:t xml:space="preserve">USA: positive: 56%, negative: 24%, neutral: 18%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536233" w14:textId="0B52EC63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3/1/2020–11/22/2020</w:t>
            </w:r>
          </w:p>
        </w:tc>
      </w:tr>
      <w:tr w:rsidR="00CD41F0" w:rsidRPr="00D470E3" w14:paraId="60F0BEFB" w14:textId="77777777" w:rsidTr="004F303A">
        <w:trPr>
          <w:trHeight w:val="1452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5C22E1DF" w14:textId="0D6D5C52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Liu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b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28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1402032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5420057D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7F78C1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opic modeling(LDA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144876FB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his study did not interpret specific topic contents. They just showed the stance of topics (e.g., positive and negative attitudes and behavioral intentions).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B094031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F07CCD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1/2020–1/31/2021</w:t>
            </w:r>
          </w:p>
        </w:tc>
      </w:tr>
      <w:tr w:rsidR="00CD41F0" w:rsidRPr="00D470E3" w14:paraId="45A55472" w14:textId="77777777" w:rsidTr="004F303A">
        <w:trPr>
          <w:trHeight w:val="1152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72889EB" w14:textId="687DB446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lastRenderedPageBreak/>
              <w:t>Cotfas 2021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[29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3FD6A9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111AE684" w14:textId="77777777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A169E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ntiment analysis (annotation, RF/SVM/LSTM/BERT)</w:t>
            </w:r>
          </w:p>
        </w:tc>
        <w:tc>
          <w:tcPr>
            <w:tcW w:w="1907" w:type="dxa"/>
            <w:shd w:val="clear" w:color="auto" w:fill="auto"/>
            <w:vAlign w:val="center"/>
            <w:hideMark/>
          </w:tcPr>
          <w:p w14:paraId="2E127BDF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626F700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Against (negative): 14.38%, neutral: 68.90%, in favor (positive): 16.72%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DE7E6F" w14:textId="77777777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1/9/2020–12/8/2020</w:t>
            </w:r>
          </w:p>
        </w:tc>
      </w:tr>
      <w:tr w:rsidR="00CD41F0" w:rsidRPr="00D470E3" w14:paraId="5C6BDD70" w14:textId="77777777" w:rsidTr="00CD41F0">
        <w:trPr>
          <w:trHeight w:val="1309"/>
        </w:trPr>
        <w:tc>
          <w:tcPr>
            <w:tcW w:w="1465" w:type="dxa"/>
            <w:shd w:val="clear" w:color="auto" w:fill="auto"/>
            <w:noWrap/>
            <w:vAlign w:val="center"/>
          </w:tcPr>
          <w:p w14:paraId="72A57772" w14:textId="3CCEA3B5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Marcec 2022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[30]</w:t>
            </w: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0E44F0B" w14:textId="5E6B2E91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Twitter</w:t>
            </w:r>
          </w:p>
        </w:tc>
        <w:tc>
          <w:tcPr>
            <w:tcW w:w="1134" w:type="dxa"/>
            <w:vAlign w:val="center"/>
          </w:tcPr>
          <w:p w14:paraId="61B931EF" w14:textId="50E66C62" w:rsidR="00CD41F0" w:rsidRPr="00D470E3" w:rsidRDefault="00CD41F0" w:rsidP="00CD41F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ot restricted by region; language was Englis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BD8EF8" w14:textId="32D8C12C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Sentiment analysis (AFINN lexicon): vaccine type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550A759" w14:textId="40777918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30D0FA" w14:textId="426D6BD4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Pfizer and Moderna vaccines: positive and stable; AstraZeneca/Oxford vaccine: decreasing, positive (December), negative (March)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CE0A3E" w14:textId="7ACE833F" w:rsidR="00CD41F0" w:rsidRPr="00D470E3" w:rsidRDefault="00CD41F0" w:rsidP="00CD41F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470E3">
              <w:rPr>
                <w:rFonts w:ascii="Times New Roman" w:eastAsia="맑은 고딕" w:hAnsi="Times New Roman" w:cs="Times New Roman"/>
                <w:color w:val="000000" w:themeColor="text1"/>
              </w:rPr>
              <w:t>12/1/2020–3/31/2021</w:t>
            </w:r>
          </w:p>
        </w:tc>
      </w:tr>
    </w:tbl>
    <w:p w14:paraId="311B07A0" w14:textId="77777777" w:rsidR="00D470E3" w:rsidRDefault="00D470E3" w:rsidP="00A1120F">
      <w:pPr>
        <w:rPr>
          <w:rFonts w:ascii="Times New Roman" w:hAnsi="Times New Roman" w:cs="Times New Roman"/>
          <w:b/>
        </w:rPr>
      </w:pPr>
    </w:p>
    <w:p w14:paraId="75005B37" w14:textId="77777777" w:rsidR="00D470E3" w:rsidRPr="00A1120F" w:rsidRDefault="00D470E3" w:rsidP="00A1120F">
      <w:pPr>
        <w:rPr>
          <w:rFonts w:ascii="Times New Roman" w:hAnsi="Times New Roman" w:cs="Times New Roman"/>
          <w:b/>
        </w:rPr>
      </w:pPr>
    </w:p>
    <w:p w14:paraId="29B841DF" w14:textId="77777777" w:rsidR="0003022C" w:rsidRDefault="0003022C"/>
    <w:bookmarkStart w:id="1" w:name="_GoBack"/>
    <w:bookmarkEnd w:id="1"/>
    <w:p w14:paraId="562BD822" w14:textId="31183BAD" w:rsidR="009A4CC0" w:rsidRPr="00425C99" w:rsidRDefault="007F76DC" w:rsidP="00425C9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bookmarkEnd w:id="0"/>
    </w:p>
    <w:sectPr w:rsidR="009A4CC0" w:rsidRPr="00425C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DCD1C8" w14:textId="77777777" w:rsidR="007F76DC" w:rsidRDefault="007F76DC" w:rsidP="005F215F">
      <w:pPr>
        <w:spacing w:after="0" w:line="240" w:lineRule="auto"/>
      </w:pPr>
      <w:r>
        <w:separator/>
      </w:r>
    </w:p>
  </w:endnote>
  <w:endnote w:type="continuationSeparator" w:id="0">
    <w:p w14:paraId="2325D83A" w14:textId="77777777" w:rsidR="007F76DC" w:rsidRDefault="007F76DC" w:rsidP="005F2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C0F3D" w14:textId="77777777" w:rsidR="007F76DC" w:rsidRDefault="007F76DC" w:rsidP="005F215F">
      <w:pPr>
        <w:spacing w:after="0" w:line="240" w:lineRule="auto"/>
      </w:pPr>
      <w:r>
        <w:separator/>
      </w:r>
    </w:p>
  </w:footnote>
  <w:footnote w:type="continuationSeparator" w:id="0">
    <w:p w14:paraId="2DD3F255" w14:textId="77777777" w:rsidR="007F76DC" w:rsidRDefault="007F76DC" w:rsidP="005F2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5pzzfnrdvxgexz5qx5f0p590wv5zfxf9t&quot;&gt;vaccine topic&lt;record-ids&gt;&lt;item&gt;50&lt;/item&gt;&lt;/record-ids&gt;&lt;/item&gt;&lt;/Libraries&gt;"/>
  </w:docVars>
  <w:rsids>
    <w:rsidRoot w:val="00A1120F"/>
    <w:rsid w:val="0003022C"/>
    <w:rsid w:val="00042907"/>
    <w:rsid w:val="00121353"/>
    <w:rsid w:val="001703DB"/>
    <w:rsid w:val="00201671"/>
    <w:rsid w:val="0020747B"/>
    <w:rsid w:val="00280AA7"/>
    <w:rsid w:val="00335E65"/>
    <w:rsid w:val="004040F9"/>
    <w:rsid w:val="00425C99"/>
    <w:rsid w:val="004A3EE2"/>
    <w:rsid w:val="005B273F"/>
    <w:rsid w:val="005F215F"/>
    <w:rsid w:val="00625838"/>
    <w:rsid w:val="00654CE2"/>
    <w:rsid w:val="00666670"/>
    <w:rsid w:val="00670BCF"/>
    <w:rsid w:val="006E3D5C"/>
    <w:rsid w:val="006E416A"/>
    <w:rsid w:val="00772C7F"/>
    <w:rsid w:val="00777DC2"/>
    <w:rsid w:val="007E627D"/>
    <w:rsid w:val="007F76DC"/>
    <w:rsid w:val="00880665"/>
    <w:rsid w:val="008B6DF6"/>
    <w:rsid w:val="008C7649"/>
    <w:rsid w:val="009072DA"/>
    <w:rsid w:val="009A4CC0"/>
    <w:rsid w:val="00A1120F"/>
    <w:rsid w:val="00A36E16"/>
    <w:rsid w:val="00A54329"/>
    <w:rsid w:val="00A70F91"/>
    <w:rsid w:val="00A83EB9"/>
    <w:rsid w:val="00AC184A"/>
    <w:rsid w:val="00AC4A68"/>
    <w:rsid w:val="00B34842"/>
    <w:rsid w:val="00B40B44"/>
    <w:rsid w:val="00B84D82"/>
    <w:rsid w:val="00BB60A0"/>
    <w:rsid w:val="00BD4736"/>
    <w:rsid w:val="00BF54AD"/>
    <w:rsid w:val="00C227F6"/>
    <w:rsid w:val="00CA08C0"/>
    <w:rsid w:val="00CD41F0"/>
    <w:rsid w:val="00D24D04"/>
    <w:rsid w:val="00D4080A"/>
    <w:rsid w:val="00D470E3"/>
    <w:rsid w:val="00DD1A56"/>
    <w:rsid w:val="00E901A5"/>
    <w:rsid w:val="00EE0B06"/>
    <w:rsid w:val="00F2600E"/>
    <w:rsid w:val="00F6185A"/>
    <w:rsid w:val="00FA2A56"/>
    <w:rsid w:val="00FD6C7E"/>
    <w:rsid w:val="00FF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CC433"/>
  <w15:chartTrackingRefBased/>
  <w15:docId w15:val="{11C7BE8C-F85A-45FE-876E-05297ED56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2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1120F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5F21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215F"/>
  </w:style>
  <w:style w:type="paragraph" w:styleId="a5">
    <w:name w:val="footer"/>
    <w:basedOn w:val="a"/>
    <w:link w:val="Char0"/>
    <w:uiPriority w:val="99"/>
    <w:unhideWhenUsed/>
    <w:rsid w:val="005F21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215F"/>
  </w:style>
  <w:style w:type="paragraph" w:customStyle="1" w:styleId="EndNoteBibliographyTitle">
    <w:name w:val="EndNote Bibliography Title"/>
    <w:basedOn w:val="a"/>
    <w:link w:val="EndNoteBibliographyTitleChar"/>
    <w:rsid w:val="0003022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3022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3022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3022C"/>
    <w:rPr>
      <w:rFonts w:ascii="맑은 고딕" w:eastAsia="맑은 고딕" w:hAnsi="맑은 고딕"/>
      <w:noProof/>
    </w:rPr>
  </w:style>
  <w:style w:type="character" w:styleId="a6">
    <w:name w:val="annotation reference"/>
    <w:basedOn w:val="a0"/>
    <w:uiPriority w:val="99"/>
    <w:semiHidden/>
    <w:unhideWhenUsed/>
    <w:rsid w:val="00D470E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D470E3"/>
    <w:pPr>
      <w:widowControl/>
      <w:wordWrap/>
      <w:autoSpaceDE/>
      <w:autoSpaceDN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Char1">
    <w:name w:val="메모 텍스트 Char"/>
    <w:basedOn w:val="a0"/>
    <w:link w:val="a7"/>
    <w:uiPriority w:val="99"/>
    <w:rsid w:val="00D470E3"/>
    <w:rPr>
      <w:kern w:val="0"/>
      <w:sz w:val="24"/>
      <w:szCs w:val="24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D470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470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732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7</cp:revision>
  <cp:lastPrinted>2023-01-14T03:44:00Z</cp:lastPrinted>
  <dcterms:created xsi:type="dcterms:W3CDTF">2023-01-14T08:48:00Z</dcterms:created>
  <dcterms:modified xsi:type="dcterms:W3CDTF">2023-01-27T01:56:00Z</dcterms:modified>
</cp:coreProperties>
</file>